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F88C2" w14:textId="698297A6" w:rsidR="00BA355B" w:rsidRPr="00BA355B" w:rsidRDefault="006C2762" w:rsidP="00BA355B">
      <w:pPr>
        <w:rPr>
          <w:rFonts w:hint="eastAsia"/>
        </w:rPr>
      </w:pPr>
      <w:r>
        <w:rPr>
          <w:b/>
          <w:bCs/>
          <w:color w:val="000000"/>
        </w:rPr>
        <w:t>Note regarding Supplementary Video:</w:t>
      </w:r>
      <w:r>
        <w:rPr>
          <w:rStyle w:val="apple-converted-space"/>
          <w:rFonts w:ascii="-webkit-standard" w:hAnsi="-webkit-standard"/>
          <w:color w:val="000000"/>
          <w:sz w:val="27"/>
          <w:szCs w:val="27"/>
        </w:rPr>
        <w:t> </w:t>
      </w:r>
      <w:r>
        <w:rPr>
          <w:rFonts w:ascii="-webkit-standard" w:hAnsi="-webkit-standard"/>
          <w:color w:val="000000"/>
          <w:sz w:val="27"/>
          <w:szCs w:val="27"/>
        </w:rPr>
        <w:t>Our submission is accompanied by a high-resolution surgical video (&gt;1GB) that demonstrates the key technical steps described in the manuscript. Due to file size limitations, we were unable to upload it via this portal.</w:t>
      </w:r>
      <w:r>
        <w:rPr>
          <w:rStyle w:val="apple-converted-space"/>
          <w:rFonts w:ascii="-webkit-standard" w:hAnsi="-webkit-standard"/>
          <w:color w:val="000000"/>
          <w:sz w:val="27"/>
          <w:szCs w:val="27"/>
        </w:rPr>
        <w:t> </w:t>
      </w:r>
      <w:r>
        <w:rPr>
          <w:b/>
          <w:bCs/>
          <w:color w:val="000000"/>
        </w:rPr>
        <w:t>We have the file ready for immediate transfer.</w:t>
      </w:r>
      <w:r>
        <w:rPr>
          <w:rStyle w:val="apple-converted-space"/>
          <w:rFonts w:ascii="-webkit-standard" w:hAnsi="-webkit-standard"/>
          <w:color w:val="000000"/>
          <w:sz w:val="27"/>
          <w:szCs w:val="27"/>
        </w:rPr>
        <w:t> </w:t>
      </w:r>
      <w:r>
        <w:rPr>
          <w:rFonts w:ascii="-webkit-standard" w:hAnsi="-webkit-standard"/>
          <w:color w:val="000000"/>
          <w:sz w:val="27"/>
          <w:szCs w:val="27"/>
        </w:rPr>
        <w:t>Please kindly instruct us on your preferred method for receiving large media files (e.g., secure cloud link, FTP, or email transfer), and we will provide it immediately.</w:t>
      </w:r>
      <w:r w:rsidR="0068076F">
        <w:rPr>
          <w:rFonts w:ascii="-webkit-standard" w:hAnsi="-webkit-standard"/>
          <w:color w:val="000000"/>
          <w:sz w:val="27"/>
          <w:szCs w:val="27"/>
        </w:rPr>
        <w:br/>
      </w:r>
      <w:r w:rsidR="0068076F">
        <w:rPr>
          <w:rFonts w:ascii="-webkit-standard" w:hAnsi="-webkit-standard"/>
          <w:color w:val="000000"/>
          <w:sz w:val="27"/>
          <w:szCs w:val="27"/>
        </w:rPr>
        <w:br/>
      </w:r>
      <w:r w:rsidR="0068076F" w:rsidRPr="0068076F">
        <w:rPr>
          <w:rFonts w:ascii="-webkit-standard" w:hAnsi="-webkit-standard"/>
          <w:color w:val="000000"/>
          <w:sz w:val="27"/>
          <w:szCs w:val="27"/>
        </w:rPr>
        <w:t>【</w:t>
      </w:r>
      <w:r w:rsidR="0068076F" w:rsidRPr="0068076F">
        <w:rPr>
          <w:rFonts w:ascii="-webkit-standard" w:hAnsi="-webkit-standard"/>
          <w:color w:val="000000"/>
          <w:sz w:val="27"/>
          <w:szCs w:val="27"/>
        </w:rPr>
        <w:t>Modified Transpedicular UBE: Cortical Guidance and Zero-Retraction Decompression</w:t>
      </w:r>
      <w:r w:rsidR="0068076F" w:rsidRPr="0068076F">
        <w:rPr>
          <w:rFonts w:ascii="-webkit-standard" w:hAnsi="-webkit-standard"/>
          <w:color w:val="000000"/>
          <w:sz w:val="27"/>
          <w:szCs w:val="27"/>
        </w:rPr>
        <w:t>】</w:t>
      </w:r>
      <w:r w:rsidR="0068076F" w:rsidRPr="0068076F">
        <w:rPr>
          <w:rFonts w:ascii="-webkit-standard" w:hAnsi="-webkit-standard"/>
          <w:color w:val="000000"/>
          <w:sz w:val="27"/>
          <w:szCs w:val="27"/>
        </w:rPr>
        <w:t xml:space="preserve"> https://www.bilibili.com/video/BV1gkqCBPEE5/?share_source=copy_web&amp;vd_source=a3e0f34135e45ef0f4c52b236044fe9c</w:t>
      </w:r>
      <w:r w:rsidR="0068076F">
        <w:rPr>
          <w:rFonts w:ascii="-webkit-standard" w:hAnsi="-webkit-standard"/>
          <w:color w:val="000000"/>
          <w:sz w:val="27"/>
          <w:szCs w:val="27"/>
        </w:rPr>
        <w:br/>
      </w:r>
    </w:p>
    <w:sectPr w:rsidR="00BA355B" w:rsidRPr="00BA35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60B"/>
    <w:rsid w:val="00013789"/>
    <w:rsid w:val="0002353E"/>
    <w:rsid w:val="000238CE"/>
    <w:rsid w:val="000266F1"/>
    <w:rsid w:val="00032E7E"/>
    <w:rsid w:val="0003424A"/>
    <w:rsid w:val="0004328A"/>
    <w:rsid w:val="0005295D"/>
    <w:rsid w:val="000A400A"/>
    <w:rsid w:val="000B09C2"/>
    <w:rsid w:val="000B3009"/>
    <w:rsid w:val="000C3435"/>
    <w:rsid w:val="000F6E9F"/>
    <w:rsid w:val="00107564"/>
    <w:rsid w:val="00174314"/>
    <w:rsid w:val="00184D77"/>
    <w:rsid w:val="0020182A"/>
    <w:rsid w:val="00234812"/>
    <w:rsid w:val="00234F5E"/>
    <w:rsid w:val="00252E92"/>
    <w:rsid w:val="0026263C"/>
    <w:rsid w:val="00262F46"/>
    <w:rsid w:val="0027140A"/>
    <w:rsid w:val="0027233C"/>
    <w:rsid w:val="00274540"/>
    <w:rsid w:val="00275B03"/>
    <w:rsid w:val="002765BB"/>
    <w:rsid w:val="002D6E1D"/>
    <w:rsid w:val="003060EF"/>
    <w:rsid w:val="00313A19"/>
    <w:rsid w:val="003229AD"/>
    <w:rsid w:val="003234FF"/>
    <w:rsid w:val="003652AA"/>
    <w:rsid w:val="00392D11"/>
    <w:rsid w:val="003A1BB6"/>
    <w:rsid w:val="003B0CA1"/>
    <w:rsid w:val="003C3925"/>
    <w:rsid w:val="003E5EC2"/>
    <w:rsid w:val="003F026A"/>
    <w:rsid w:val="00401247"/>
    <w:rsid w:val="00411A1D"/>
    <w:rsid w:val="004246BF"/>
    <w:rsid w:val="00436E8B"/>
    <w:rsid w:val="004504B6"/>
    <w:rsid w:val="0047114B"/>
    <w:rsid w:val="00481D89"/>
    <w:rsid w:val="00485C73"/>
    <w:rsid w:val="004A154A"/>
    <w:rsid w:val="004D3D81"/>
    <w:rsid w:val="004F2C15"/>
    <w:rsid w:val="00511B01"/>
    <w:rsid w:val="00521041"/>
    <w:rsid w:val="00535028"/>
    <w:rsid w:val="00592DF4"/>
    <w:rsid w:val="005C2FBE"/>
    <w:rsid w:val="005F4BF0"/>
    <w:rsid w:val="0068076F"/>
    <w:rsid w:val="006C2762"/>
    <w:rsid w:val="006C293A"/>
    <w:rsid w:val="006F27D9"/>
    <w:rsid w:val="006F376D"/>
    <w:rsid w:val="007976C8"/>
    <w:rsid w:val="007D0187"/>
    <w:rsid w:val="007D5EE3"/>
    <w:rsid w:val="007E68EE"/>
    <w:rsid w:val="0081454B"/>
    <w:rsid w:val="00824D1C"/>
    <w:rsid w:val="0083059F"/>
    <w:rsid w:val="00836DC5"/>
    <w:rsid w:val="00865657"/>
    <w:rsid w:val="00886A05"/>
    <w:rsid w:val="008A5652"/>
    <w:rsid w:val="008B6759"/>
    <w:rsid w:val="008E1D48"/>
    <w:rsid w:val="008E2452"/>
    <w:rsid w:val="008E37AB"/>
    <w:rsid w:val="00940278"/>
    <w:rsid w:val="009B057D"/>
    <w:rsid w:val="009F3D9C"/>
    <w:rsid w:val="009F4F46"/>
    <w:rsid w:val="00A4153A"/>
    <w:rsid w:val="00A56F5C"/>
    <w:rsid w:val="00A814ED"/>
    <w:rsid w:val="00A9015F"/>
    <w:rsid w:val="00A97C08"/>
    <w:rsid w:val="00AC7BFD"/>
    <w:rsid w:val="00AE2BD4"/>
    <w:rsid w:val="00AF4474"/>
    <w:rsid w:val="00AF5EA3"/>
    <w:rsid w:val="00B5060B"/>
    <w:rsid w:val="00B57A15"/>
    <w:rsid w:val="00B65626"/>
    <w:rsid w:val="00B84461"/>
    <w:rsid w:val="00B92BFF"/>
    <w:rsid w:val="00BA355B"/>
    <w:rsid w:val="00BD6A81"/>
    <w:rsid w:val="00C6612E"/>
    <w:rsid w:val="00CA5E70"/>
    <w:rsid w:val="00CE48B9"/>
    <w:rsid w:val="00D14DD6"/>
    <w:rsid w:val="00D41971"/>
    <w:rsid w:val="00D4295E"/>
    <w:rsid w:val="00D45C06"/>
    <w:rsid w:val="00D47566"/>
    <w:rsid w:val="00D735F0"/>
    <w:rsid w:val="00D818D3"/>
    <w:rsid w:val="00D92700"/>
    <w:rsid w:val="00D977C3"/>
    <w:rsid w:val="00DB40B6"/>
    <w:rsid w:val="00DB774D"/>
    <w:rsid w:val="00DD0CB2"/>
    <w:rsid w:val="00DE48DD"/>
    <w:rsid w:val="00E17D05"/>
    <w:rsid w:val="00E35449"/>
    <w:rsid w:val="00E42422"/>
    <w:rsid w:val="00E557A7"/>
    <w:rsid w:val="00E65C98"/>
    <w:rsid w:val="00E740FE"/>
    <w:rsid w:val="00E7546A"/>
    <w:rsid w:val="00E94D17"/>
    <w:rsid w:val="00F045E3"/>
    <w:rsid w:val="00F6162C"/>
    <w:rsid w:val="00FC018A"/>
    <w:rsid w:val="00FC19C3"/>
    <w:rsid w:val="00FC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B0D9E"/>
  <w15:chartTrackingRefBased/>
  <w15:docId w15:val="{8CF31E43-3143-E54E-B6DC-0D56E0923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CA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06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0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06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060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060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060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060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060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060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06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06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06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060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060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060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06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06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06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06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0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06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06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06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06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06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06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0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06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060B"/>
    <w:rPr>
      <w:b/>
      <w:bCs/>
      <w:smallCaps/>
      <w:color w:val="0F4761" w:themeColor="accent1" w:themeShade="BF"/>
      <w:spacing w:val="5"/>
    </w:rPr>
  </w:style>
  <w:style w:type="paragraph" w:styleId="ae">
    <w:name w:val="Bibliography"/>
    <w:basedOn w:val="a"/>
    <w:next w:val="a"/>
    <w:uiPriority w:val="37"/>
    <w:unhideWhenUsed/>
    <w:rsid w:val="00174314"/>
    <w:pPr>
      <w:tabs>
        <w:tab w:val="left" w:pos="500"/>
      </w:tabs>
      <w:spacing w:after="240"/>
      <w:ind w:left="504" w:hanging="504"/>
    </w:pPr>
  </w:style>
  <w:style w:type="character" w:customStyle="1" w:styleId="apple-converted-space">
    <w:name w:val="apple-converted-space"/>
    <w:basedOn w:val="a0"/>
    <w:rsid w:val="006C27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ang</dc:creator>
  <cp:keywords/>
  <dc:description/>
  <cp:lastModifiedBy>王扬</cp:lastModifiedBy>
  <cp:revision>25</cp:revision>
  <dcterms:created xsi:type="dcterms:W3CDTF">2025-12-03T09:32:00Z</dcterms:created>
  <dcterms:modified xsi:type="dcterms:W3CDTF">2025-12-25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X9wMMnBG"/&gt;&lt;style id="http://www.zotero.org/styles/frontiers-in-surgery" hasBibliography="1" bibliographyStyleHasBeenSet="1"/&gt;&lt;prefs&gt;&lt;pref name="fieldType" value="Field"/&gt;&lt;/prefs&gt;&lt;/data&gt;</vt:lpwstr>
  </property>
</Properties>
</file>